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FAA6" w14:textId="77777777" w:rsidR="00D44B01" w:rsidRDefault="00D44B01" w:rsidP="00D44B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Table S5. Baptizing Springs example as it appears in a </w:t>
      </w:r>
      <w:proofErr w:type="spellStart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>VertNet</w:t>
      </w:r>
      <w:proofErr w:type="spellEnd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 record with JSON in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>dwc:dynamicProperties</w:t>
      </w:r>
      <w:proofErr w:type="spellEnd"/>
      <w:proofErr w:type="gramEnd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 expressing the Chronometric Age information so it is more easily viewable by us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44B01" w14:paraId="586FBCFE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986E" w14:textId="77777777" w:rsidR="00D44B01" w:rsidRDefault="00D44B01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A3E7" w14:textId="77777777" w:rsidR="00D44B01" w:rsidRDefault="00D44B01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44B01" w14:paraId="656CBBEA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4193" w14:textId="77777777" w:rsidR="00D44B01" w:rsidRDefault="00D44B01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A946C" w14:textId="77777777" w:rsidR="00D44B01" w:rsidRDefault="00D44B01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8749e-ae0e-4c3b-b517-885bc8e56d88</w:t>
            </w:r>
          </w:p>
        </w:tc>
      </w:tr>
      <w:tr w:rsidR="00D44B01" w14:paraId="48E9568A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E131" w14:textId="77777777" w:rsidR="00D44B01" w:rsidRDefault="00D44B01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proofErr w:type="spellStart"/>
            <w:r w:rsidRPr="00C30C79">
              <w:rPr>
                <w:rFonts w:ascii="Times New Roman" w:eastAsia="Times New Roman" w:hAnsi="Times New Roman" w:cs="Times New Roman"/>
              </w:rPr>
              <w:t>dynamicPropertie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DED5" w14:textId="77777777" w:rsidR="00D44B01" w:rsidRPr="00C30C79" w:rsidRDefault="00D44B01" w:rsidP="00A87F73">
            <w:pPr>
              <w:rPr>
                <w:rFonts w:ascii="Times New Roman" w:hAnsi="Times New Roman" w:cs="Times New Roman"/>
                <w:color w:val="000000"/>
              </w:rPr>
            </w:pPr>
            <w:r w:rsidRPr="00C30C79">
              <w:rPr>
                <w:rFonts w:ascii="Times New Roman" w:hAnsi="Times New Roman" w:cs="Times New Roman"/>
                <w:color w:val="000000"/>
              </w:rPr>
              <w:t>{"Site Number":"8SU65","Provenience":{"Field Specimen Number":"55","Unit":"542N 497E","Zone":"I"},"Sum weight in grams of all elements in catalog number for taxon":" 18.17","ChronometricAges": [{"</w:t>
            </w:r>
            <w:proofErr w:type="spellStart"/>
            <w:r w:rsidRPr="00C30C79">
              <w:rPr>
                <w:rFonts w:ascii="Times New Roman" w:hAnsi="Times New Roman" w:cs="Times New Roman"/>
                <w:color w:val="000000"/>
              </w:rPr>
              <w:t>chronometricAgeID</w:t>
            </w:r>
            <w:proofErr w:type="spellEnd"/>
            <w:r w:rsidRPr="00C30C79">
              <w:rPr>
                <w:rFonts w:ascii="Times New Roman" w:hAnsi="Times New Roman" w:cs="Times New Roman"/>
                <w:color w:val="000000"/>
              </w:rPr>
              <w:t>":"", {"</w:t>
            </w:r>
            <w:proofErr w:type="spellStart"/>
            <w:r w:rsidRPr="00C30C79">
              <w:rPr>
                <w:rFonts w:ascii="Times New Roman" w:hAnsi="Times New Roman" w:cs="Times New Roman"/>
                <w:color w:val="000000"/>
              </w:rPr>
              <w:t>verbatimChronometricAge</w:t>
            </w:r>
            <w:proofErr w:type="spellEnd"/>
            <w:r w:rsidRPr="00C30C79">
              <w:rPr>
                <w:rFonts w:ascii="Times New Roman" w:hAnsi="Times New Roman" w:cs="Times New Roman"/>
                <w:color w:val="000000"/>
              </w:rPr>
              <w:t>":"approximately 1620 to approximately 1656","chronometricAgeProtocol":"comparison between site artifacts with known date ranges and ethnohistoric records referencing the region and cultural context of the study","uncalibratedChronometricAge":"","chronometricAgeConversionProtocol":"","earliestChronometricAge":"1620","earliestChronometricAgeReferenceSystem":"AD","latestChronometricAge":"1656","latestChronometricAgeReferenceSystem":"AD","chronometricAgeUncertaintyInYears":"","chronometricAgeUncertaintyMethod":"","materialDated":"","materialDatedID":"","materialDatedRelationship":"correlations between artifact types identified at the site and ethnohistoric accounts of missions from the region","</w:t>
            </w:r>
            <w:proofErr w:type="spellStart"/>
            <w:r w:rsidRPr="00C30C79">
              <w:rPr>
                <w:rFonts w:ascii="Times New Roman" w:hAnsi="Times New Roman" w:cs="Times New Roman"/>
                <w:color w:val="000000"/>
              </w:rPr>
              <w:t>chronometricAgeDeterminedBy</w:t>
            </w:r>
            <w:proofErr w:type="spellEnd"/>
            <w:r w:rsidRPr="00C30C79">
              <w:rPr>
                <w:rFonts w:ascii="Times New Roman" w:hAnsi="Times New Roman" w:cs="Times New Roman"/>
                <w:color w:val="000000"/>
              </w:rPr>
              <w:t>":"Jill Loucks","chronometricAgeDeterminedDate":"1991","chronometricAgeReferences":"Loucks, L.J. (1979) Political and Economic Interactions between Spaniards and Indians: Ethnohistorical and Archaeological Perspectives of the Mission System in Florida. Ph.D. dissertation, University of Florida, Gainesville. Loucks, J.L. (1991) Spanish-In","</w:t>
            </w:r>
            <w:proofErr w:type="spellStart"/>
            <w:r w:rsidRPr="00C30C79">
              <w:rPr>
                <w:rFonts w:ascii="Times New Roman" w:hAnsi="Times New Roman" w:cs="Times New Roman"/>
                <w:color w:val="000000"/>
              </w:rPr>
              <w:t>chronometricAgeRemarks</w:t>
            </w:r>
            <w:proofErr w:type="spellEnd"/>
            <w:r w:rsidRPr="00C30C79">
              <w:rPr>
                <w:rFonts w:ascii="Times New Roman" w:hAnsi="Times New Roman" w:cs="Times New Roman"/>
                <w:color w:val="000000"/>
              </w:rPr>
              <w:t>":""}</w:t>
            </w:r>
            <w:proofErr w:type="gramStart"/>
            <w:r w:rsidRPr="00C30C79">
              <w:rPr>
                <w:rFonts w:ascii="Times New Roman" w:hAnsi="Times New Roman" w:cs="Times New Roman"/>
                <w:color w:val="000000"/>
              </w:rPr>
              <w:t>] }</w:t>
            </w:r>
            <w:proofErr w:type="gramEnd"/>
          </w:p>
        </w:tc>
      </w:tr>
    </w:tbl>
    <w:p w14:paraId="4DAD3475" w14:textId="77777777" w:rsidR="00FC13C4" w:rsidRPr="00EB2D54" w:rsidRDefault="00FC13C4" w:rsidP="00EB2D54"/>
    <w:sectPr w:rsidR="00FC13C4" w:rsidRPr="00EB2D54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FF3BF" w14:textId="77777777" w:rsidR="0045059E" w:rsidRDefault="0045059E" w:rsidP="00004009">
      <w:pPr>
        <w:spacing w:line="240" w:lineRule="auto"/>
      </w:pPr>
      <w:r>
        <w:separator/>
      </w:r>
    </w:p>
  </w:endnote>
  <w:endnote w:type="continuationSeparator" w:id="0">
    <w:p w14:paraId="3900D2F8" w14:textId="77777777" w:rsidR="0045059E" w:rsidRDefault="0045059E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07BCF" w14:textId="77777777" w:rsidR="0045059E" w:rsidRDefault="0045059E" w:rsidP="00004009">
      <w:pPr>
        <w:spacing w:line="240" w:lineRule="auto"/>
      </w:pPr>
      <w:r>
        <w:separator/>
      </w:r>
    </w:p>
  </w:footnote>
  <w:footnote w:type="continuationSeparator" w:id="0">
    <w:p w14:paraId="03884EE2" w14:textId="77777777" w:rsidR="0045059E" w:rsidRDefault="0045059E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45059E"/>
    <w:rsid w:val="004D559E"/>
    <w:rsid w:val="00CC4067"/>
    <w:rsid w:val="00D44B01"/>
    <w:rsid w:val="00EB2D54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9:00Z</dcterms:created>
  <dcterms:modified xsi:type="dcterms:W3CDTF">2022-08-20T12:29:00Z</dcterms:modified>
</cp:coreProperties>
</file>